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s</w:t>
      </w:r>
    </w:p>
    <w:p>
      <w:pPr>
        <w:pStyle w:val="Normal"/>
        <w:spacing w:lineRule="auto" w:line="360" w:before="240" w:after="160"/>
        <w:rPr/>
      </w:pPr>
      <w:r>
        <w:rPr/>
        <w:t>Web Appendix Table 1. Trial intervention formula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9"/>
        <w:gridCol w:w="1478"/>
        <w:gridCol w:w="1113"/>
        <w:gridCol w:w="1530"/>
      </w:tblGrid>
      <w:tr>
        <w:trPr>
          <w:tblHeader w:val="true"/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dium dose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ow do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andard dose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Zinc (as zinc sulfate)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Selenium (as sodium selenite), mc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7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Vitamin E (D-alpha-tocopherol) (as succinate), IU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25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2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Biotin, mc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30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3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30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D-pantothenic acid (calcium D-pantothenate)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Folic acid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Niacinamide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2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2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Vitamin B1 (thiamine mononitrate)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.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.5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Vitamin B12 (cyanocobalamin), mc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6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Vitamin B2 (riboflavin)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.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.7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Vitamin B6 (pyridoxine hydrochloride)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ahoma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Vitamin C (ascorbic acid), m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ahoma" w:ascii="Times New Roman" w:hAnsi="Times New Roman"/>
                <w:szCs w:val="20"/>
              </w:rPr>
              <w:t>100</w:t>
            </w:r>
          </w:p>
        </w:tc>
      </w:tr>
      <w:tr>
        <w:trPr>
          <w:trHeight w:val="570" w:hRule="atLeast"/>
        </w:trPr>
        <w:tc>
          <w:tcPr>
            <w:tcW w:w="5239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keepNext w:val="true"/>
        <w:widowControl w:val="false"/>
        <w:numPr>
          <w:ilvl w:val="0"/>
          <w:numId w:val="0"/>
        </w:numPr>
        <w:spacing w:lineRule="auto" w:line="360" w:before="240" w:after="200"/>
        <w:outlineLvl w:val="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N (%) or median (inter-quartile range) where appropriate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7:42:00Z</dcterms:created>
  <dc:creator>hepialago</dc:creator>
  <dc:description/>
  <dc:language>en-US</dc:language>
  <cp:lastModifiedBy>hepialago</cp:lastModifiedBy>
  <dcterms:modified xsi:type="dcterms:W3CDTF">2015-04-02T07:43:00Z</dcterms:modified>
  <cp:revision>1</cp:revision>
  <dc:subject/>
  <dc:title/>
</cp:coreProperties>
</file>